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1"/>
        <w:tblW w:w="11766" w:type="dxa"/>
        <w:tblInd w:w="-998" w:type="dxa"/>
        <w:tblLook w:val="04A0" w:firstRow="1" w:lastRow="0" w:firstColumn="1" w:lastColumn="0" w:noHBand="0" w:noVBand="1"/>
      </w:tblPr>
      <w:tblGrid>
        <w:gridCol w:w="843"/>
        <w:gridCol w:w="1119"/>
        <w:gridCol w:w="1164"/>
        <w:gridCol w:w="1253"/>
        <w:gridCol w:w="1407"/>
        <w:gridCol w:w="1237"/>
        <w:gridCol w:w="995"/>
        <w:gridCol w:w="1361"/>
        <w:gridCol w:w="1112"/>
        <w:gridCol w:w="1275"/>
      </w:tblGrid>
      <w:tr w:rsidR="008C5D78" w:rsidRPr="00B16619" w14:paraId="2FDC8FAF" w14:textId="77777777" w:rsidTr="00A17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46823915" w14:textId="77777777" w:rsidR="008C5D78" w:rsidRPr="0040307B" w:rsidRDefault="008C5D78" w:rsidP="00A1748A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40307B">
              <w:rPr>
                <w:rFonts w:eastAsia="Calibri"/>
                <w:sz w:val="20"/>
                <w:szCs w:val="20"/>
              </w:rPr>
              <w:t>Time</w:t>
            </w:r>
            <w:proofErr w:type="spellEnd"/>
            <w:r w:rsidRPr="0040307B">
              <w:rPr>
                <w:rFonts w:eastAsia="Calibri"/>
                <w:sz w:val="20"/>
                <w:szCs w:val="20"/>
              </w:rPr>
              <w:t xml:space="preserve"> </w:t>
            </w:r>
          </w:p>
        </w:tc>
        <w:tc>
          <w:tcPr>
            <w:tcW w:w="1119" w:type="dxa"/>
          </w:tcPr>
          <w:p w14:paraId="0CD4C0D6" w14:textId="77777777" w:rsidR="008C5D78" w:rsidRPr="0040307B" w:rsidRDefault="008C5D78" w:rsidP="00A17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0307B">
              <w:rPr>
                <w:rFonts w:eastAsia="Calibri"/>
                <w:sz w:val="20"/>
                <w:szCs w:val="20"/>
              </w:rPr>
              <w:t>1 = Coma</w:t>
            </w:r>
          </w:p>
        </w:tc>
        <w:tc>
          <w:tcPr>
            <w:tcW w:w="1164" w:type="dxa"/>
          </w:tcPr>
          <w:p w14:paraId="58F67BED" w14:textId="77777777" w:rsidR="008C5D78" w:rsidRPr="00384913" w:rsidRDefault="008C5D78" w:rsidP="00A17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384913">
              <w:rPr>
                <w:rFonts w:eastAsia="Calibri"/>
                <w:sz w:val="20"/>
                <w:szCs w:val="20"/>
                <w:lang w:val="en-US"/>
              </w:rPr>
              <w:t>2 = Does not turn upright when positioned on the back</w:t>
            </w:r>
          </w:p>
        </w:tc>
        <w:tc>
          <w:tcPr>
            <w:tcW w:w="1253" w:type="dxa"/>
          </w:tcPr>
          <w:p w14:paraId="02FD170E" w14:textId="77777777" w:rsidR="008C5D78" w:rsidRPr="0040307B" w:rsidRDefault="008C5D78" w:rsidP="00A17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0307B">
              <w:rPr>
                <w:rFonts w:eastAsia="Calibri"/>
                <w:sz w:val="20"/>
                <w:szCs w:val="20"/>
              </w:rPr>
              <w:t xml:space="preserve">3 = </w:t>
            </w:r>
            <w:proofErr w:type="spellStart"/>
            <w:r w:rsidRPr="0040307B">
              <w:rPr>
                <w:rFonts w:eastAsia="Calibri"/>
                <w:sz w:val="20"/>
                <w:szCs w:val="20"/>
              </w:rPr>
              <w:t>Turns</w:t>
            </w:r>
            <w:proofErr w:type="spellEnd"/>
            <w:r w:rsidRPr="0040307B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40307B">
              <w:rPr>
                <w:rFonts w:eastAsia="Calibri"/>
                <w:sz w:val="20"/>
                <w:szCs w:val="20"/>
              </w:rPr>
              <w:t>upright</w:t>
            </w:r>
            <w:proofErr w:type="spellEnd"/>
            <w:r w:rsidRPr="0040307B"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40307B">
              <w:rPr>
                <w:rFonts w:eastAsia="Calibri"/>
                <w:sz w:val="20"/>
                <w:szCs w:val="20"/>
              </w:rPr>
              <w:t>within</w:t>
            </w:r>
            <w:proofErr w:type="spellEnd"/>
            <w:r w:rsidRPr="0040307B">
              <w:rPr>
                <w:rFonts w:eastAsia="Calibri"/>
                <w:sz w:val="20"/>
                <w:szCs w:val="20"/>
              </w:rPr>
              <w:t xml:space="preserve"> 30 s</w:t>
            </w:r>
          </w:p>
        </w:tc>
        <w:tc>
          <w:tcPr>
            <w:tcW w:w="1407" w:type="dxa"/>
          </w:tcPr>
          <w:p w14:paraId="426A3367" w14:textId="77777777" w:rsidR="008C5D78" w:rsidRPr="00384913" w:rsidRDefault="008C5D78" w:rsidP="00A17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384913">
              <w:rPr>
                <w:rFonts w:eastAsia="Calibri"/>
                <w:sz w:val="20"/>
                <w:szCs w:val="20"/>
                <w:lang w:val="en-US"/>
              </w:rPr>
              <w:t>4 = Minimal ambulatory activity, turns upright &lt; 5 s</w:t>
            </w:r>
          </w:p>
        </w:tc>
        <w:tc>
          <w:tcPr>
            <w:tcW w:w="1237" w:type="dxa"/>
          </w:tcPr>
          <w:p w14:paraId="7F42BC8D" w14:textId="77777777" w:rsidR="008C5D78" w:rsidRPr="0040307B" w:rsidRDefault="008C5D78" w:rsidP="00A17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0307B">
              <w:rPr>
                <w:rFonts w:eastAsia="Calibri"/>
                <w:sz w:val="20"/>
                <w:szCs w:val="20"/>
              </w:rPr>
              <w:t>5 = Normal</w:t>
            </w:r>
          </w:p>
          <w:p w14:paraId="3E485EAA" w14:textId="77777777" w:rsidR="008C5D78" w:rsidRPr="0040307B" w:rsidRDefault="008C5D78" w:rsidP="00A1748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5" w:type="dxa"/>
          </w:tcPr>
          <w:p w14:paraId="796479E5" w14:textId="77777777" w:rsidR="008C5D78" w:rsidRPr="0040307B" w:rsidRDefault="008C5D78" w:rsidP="00A174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40307B">
              <w:rPr>
                <w:rFonts w:eastAsia="Calibri"/>
                <w:sz w:val="20"/>
                <w:szCs w:val="20"/>
              </w:rPr>
              <w:t>Eye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  <w:proofErr w:type="spellStart"/>
            <w:r w:rsidRPr="0040307B">
              <w:rPr>
                <w:rFonts w:eastAsia="Calibri"/>
                <w:sz w:val="20"/>
                <w:szCs w:val="20"/>
              </w:rPr>
              <w:t>secretion</w:t>
            </w:r>
            <w:proofErr w:type="spellEnd"/>
          </w:p>
        </w:tc>
        <w:tc>
          <w:tcPr>
            <w:tcW w:w="1361" w:type="dxa"/>
          </w:tcPr>
          <w:p w14:paraId="1EA533BD" w14:textId="77777777" w:rsidR="008C5D78" w:rsidRPr="0040307B" w:rsidRDefault="008C5D78" w:rsidP="00A174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40307B">
              <w:rPr>
                <w:rFonts w:eastAsia="Calibri"/>
                <w:sz w:val="20"/>
                <w:szCs w:val="20"/>
              </w:rPr>
              <w:t>Coat</w:t>
            </w:r>
            <w:proofErr w:type="spellEnd"/>
            <w:r w:rsidRPr="0040307B">
              <w:rPr>
                <w:rFonts w:eastAsia="Calibri"/>
                <w:sz w:val="20"/>
                <w:szCs w:val="20"/>
              </w:rPr>
              <w:t xml:space="preserve"> (</w:t>
            </w:r>
            <w:proofErr w:type="spellStart"/>
            <w:r w:rsidRPr="0040307B">
              <w:rPr>
                <w:rFonts w:eastAsia="Calibri"/>
                <w:sz w:val="20"/>
                <w:szCs w:val="20"/>
              </w:rPr>
              <w:t>piloerection</w:t>
            </w:r>
            <w:proofErr w:type="spellEnd"/>
            <w:r w:rsidRPr="0040307B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112" w:type="dxa"/>
          </w:tcPr>
          <w:p w14:paraId="42BEA2B7" w14:textId="77777777" w:rsidR="008C5D78" w:rsidRPr="0040307B" w:rsidRDefault="008C5D78" w:rsidP="00A174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proofErr w:type="spellStart"/>
            <w:r w:rsidRPr="0040307B">
              <w:rPr>
                <w:rFonts w:eastAsia="Calibri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1275" w:type="dxa"/>
          </w:tcPr>
          <w:p w14:paraId="26752425" w14:textId="77777777" w:rsidR="008C5D78" w:rsidRPr="0091447A" w:rsidRDefault="008C5D78" w:rsidP="00A174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1447A">
              <w:rPr>
                <w:rFonts w:eastAsia="Calibri"/>
                <w:sz w:val="20"/>
                <w:szCs w:val="20"/>
                <w:lang w:val="en-US"/>
              </w:rPr>
              <w:t xml:space="preserve">CFU/mL in CSF (5 </w:t>
            </w:r>
            <w:r w:rsidRPr="0091447A">
              <w:rPr>
                <w:color w:val="000000"/>
                <w:sz w:val="20"/>
                <w:szCs w:val="20"/>
                <w:lang w:val="en-US"/>
              </w:rPr>
              <w:t>µl of CSF)</w:t>
            </w:r>
          </w:p>
          <w:p w14:paraId="76F854DD" w14:textId="77777777" w:rsidR="008C5D78" w:rsidRPr="0091447A" w:rsidRDefault="008C5D78" w:rsidP="00A1748A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en-US"/>
              </w:rPr>
            </w:pPr>
            <w:r w:rsidRPr="0091447A"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</w:p>
        </w:tc>
      </w:tr>
      <w:tr w:rsidR="008C5D78" w:rsidRPr="0040307B" w14:paraId="5E5106D7" w14:textId="77777777" w:rsidTr="00A17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3B80E78B" w14:textId="77777777" w:rsidR="008C5D78" w:rsidRPr="0091447A" w:rsidRDefault="008C5D78" w:rsidP="00A1748A">
            <w:pPr>
              <w:spacing w:line="276" w:lineRule="auto"/>
              <w:jc w:val="both"/>
              <w:rPr>
                <w:rFonts w:eastAsia="Calibri"/>
                <w:b w:val="0"/>
                <w:sz w:val="20"/>
                <w:szCs w:val="20"/>
              </w:rPr>
            </w:pPr>
            <w:r w:rsidRPr="0091447A">
              <w:rPr>
                <w:rFonts w:eastAsia="Calibri"/>
                <w:b w:val="0"/>
                <w:sz w:val="20"/>
                <w:szCs w:val="20"/>
              </w:rPr>
              <w:t xml:space="preserve">4 </w:t>
            </w:r>
            <w:proofErr w:type="spellStart"/>
            <w:r w:rsidRPr="0091447A">
              <w:rPr>
                <w:rFonts w:eastAsia="Calibri"/>
                <w:b w:val="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119" w:type="dxa"/>
          </w:tcPr>
          <w:p w14:paraId="5B3F9776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31A26D26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F421822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7" w:type="dxa"/>
          </w:tcPr>
          <w:p w14:paraId="65A49535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37" w:type="dxa"/>
          </w:tcPr>
          <w:p w14:paraId="75FD0FAE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1</w:t>
            </w:r>
          </w:p>
          <w:p w14:paraId="084F88F7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2</w:t>
            </w:r>
          </w:p>
          <w:p w14:paraId="6E461DDB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3</w:t>
            </w:r>
          </w:p>
          <w:p w14:paraId="12F44842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4</w:t>
            </w:r>
          </w:p>
          <w:p w14:paraId="4084BC75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5</w:t>
            </w:r>
          </w:p>
          <w:p w14:paraId="3F3E9BFC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5" w:type="dxa"/>
          </w:tcPr>
          <w:p w14:paraId="5FF2F753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1</w:t>
            </w:r>
          </w:p>
        </w:tc>
        <w:tc>
          <w:tcPr>
            <w:tcW w:w="1361" w:type="dxa"/>
          </w:tcPr>
          <w:p w14:paraId="070710C2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12" w:type="dxa"/>
          </w:tcPr>
          <w:p w14:paraId="351AA1A4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 w:rsidRPr="0091447A">
              <w:rPr>
                <w:rFonts w:eastAsia="Calibri"/>
                <w:sz w:val="20"/>
                <w:szCs w:val="20"/>
                <w:lang w:val="pt-BR"/>
              </w:rPr>
              <w:t xml:space="preserve">R1 - </w:t>
            </w:r>
            <w:bookmarkStart w:id="0" w:name="OLE_LINK1"/>
            <w:r w:rsidRPr="0091447A">
              <w:rPr>
                <w:rFonts w:eastAsia="Calibri"/>
                <w:sz w:val="20"/>
                <w:szCs w:val="20"/>
                <w:lang w:val="pt-BR"/>
              </w:rPr>
              <w:t>210 g</w:t>
            </w:r>
          </w:p>
          <w:p w14:paraId="59B7EF23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 w:rsidRPr="0091447A">
              <w:rPr>
                <w:rFonts w:eastAsia="Calibri"/>
                <w:sz w:val="20"/>
                <w:szCs w:val="20"/>
                <w:lang w:val="pt-BR"/>
              </w:rPr>
              <w:t>R2 - 222 g</w:t>
            </w:r>
          </w:p>
          <w:p w14:paraId="005DF466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 w:rsidRPr="0091447A">
              <w:rPr>
                <w:rFonts w:eastAsia="Calibri"/>
                <w:sz w:val="20"/>
                <w:szCs w:val="20"/>
                <w:lang w:val="pt-BR"/>
              </w:rPr>
              <w:t>R3 - 215 g</w:t>
            </w:r>
          </w:p>
          <w:p w14:paraId="2F75A900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 w:rsidRPr="0091447A">
              <w:rPr>
                <w:rFonts w:eastAsia="Calibri"/>
                <w:sz w:val="20"/>
                <w:szCs w:val="20"/>
                <w:lang w:val="pt-BR"/>
              </w:rPr>
              <w:t>R4 - 219 g</w:t>
            </w:r>
          </w:p>
          <w:bookmarkEnd w:id="0"/>
          <w:p w14:paraId="4FE12477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 w:rsidRPr="0091447A">
              <w:rPr>
                <w:rFonts w:eastAsia="Calibri"/>
                <w:sz w:val="20"/>
                <w:szCs w:val="20"/>
                <w:lang w:val="pt-BR"/>
              </w:rPr>
              <w:t>R5 - 217 g</w:t>
            </w:r>
          </w:p>
        </w:tc>
        <w:tc>
          <w:tcPr>
            <w:tcW w:w="1275" w:type="dxa"/>
          </w:tcPr>
          <w:p w14:paraId="0B40CBB1" w14:textId="77777777" w:rsidR="008C5D78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1 4.3x10</w:t>
            </w:r>
            <w:r w:rsidRPr="0091447A">
              <w:rPr>
                <w:rFonts w:eastAsia="Calibri"/>
                <w:sz w:val="20"/>
                <w:szCs w:val="20"/>
                <w:vertAlign w:val="superscript"/>
                <w:lang w:val="pt-BR"/>
              </w:rPr>
              <w:t>4</w:t>
            </w:r>
          </w:p>
          <w:p w14:paraId="4FD2EC56" w14:textId="77777777" w:rsidR="008C5D78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2 1.5x10</w:t>
            </w:r>
            <w:r w:rsidRPr="0091447A">
              <w:rPr>
                <w:rFonts w:eastAsia="Calibri"/>
                <w:sz w:val="20"/>
                <w:szCs w:val="20"/>
                <w:vertAlign w:val="superscript"/>
                <w:lang w:val="pt-BR"/>
              </w:rPr>
              <w:t>5</w:t>
            </w:r>
          </w:p>
          <w:p w14:paraId="69C1916E" w14:textId="77777777" w:rsidR="008C5D78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3 1.1x10</w:t>
            </w:r>
            <w:r w:rsidRPr="0091447A">
              <w:rPr>
                <w:rFonts w:eastAsia="Calibri"/>
                <w:sz w:val="20"/>
                <w:szCs w:val="20"/>
                <w:vertAlign w:val="superscript"/>
                <w:lang w:val="pt-BR"/>
              </w:rPr>
              <w:t>5</w:t>
            </w:r>
          </w:p>
          <w:p w14:paraId="41F52245" w14:textId="77777777" w:rsidR="008C5D78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4 6.6x10</w:t>
            </w:r>
            <w:r w:rsidRPr="0091447A">
              <w:rPr>
                <w:rFonts w:eastAsia="Calibri"/>
                <w:sz w:val="20"/>
                <w:szCs w:val="20"/>
                <w:vertAlign w:val="superscript"/>
                <w:lang w:val="pt-BR"/>
              </w:rPr>
              <w:t>4</w:t>
            </w:r>
          </w:p>
          <w:p w14:paraId="74308DD3" w14:textId="77777777" w:rsidR="008C5D78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vertAlign w:val="superscript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5 5.4x10</w:t>
            </w:r>
            <w:r w:rsidRPr="0091447A">
              <w:rPr>
                <w:rFonts w:eastAsia="Calibri"/>
                <w:sz w:val="20"/>
                <w:szCs w:val="20"/>
                <w:vertAlign w:val="superscript"/>
                <w:lang w:val="pt-BR"/>
              </w:rPr>
              <w:t>4</w:t>
            </w:r>
          </w:p>
          <w:p w14:paraId="05BDD2EA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sz w:val="20"/>
                <w:szCs w:val="20"/>
                <w:lang w:val="pt-BR"/>
              </w:rPr>
            </w:pPr>
            <w:r w:rsidRPr="0091447A">
              <w:rPr>
                <w:rFonts w:eastAsia="Calibri"/>
                <w:b/>
                <w:sz w:val="20"/>
                <w:szCs w:val="20"/>
                <w:lang w:val="pt-BR"/>
              </w:rPr>
              <w:t>AV</w:t>
            </w:r>
            <w:r>
              <w:rPr>
                <w:rFonts w:eastAsia="Calibri"/>
                <w:b/>
                <w:sz w:val="20"/>
                <w:szCs w:val="20"/>
                <w:lang w:val="pt-BR"/>
              </w:rPr>
              <w:t xml:space="preserve"> </w:t>
            </w:r>
            <w:r w:rsidRPr="0091447A">
              <w:rPr>
                <w:rFonts w:eastAsia="Calibri"/>
                <w:b/>
                <w:sz w:val="20"/>
                <w:szCs w:val="20"/>
                <w:lang w:val="pt-BR"/>
              </w:rPr>
              <w:t>8.5x10</w:t>
            </w:r>
            <w:r w:rsidRPr="0091447A">
              <w:rPr>
                <w:rFonts w:eastAsia="Calibri"/>
                <w:b/>
                <w:sz w:val="20"/>
                <w:szCs w:val="20"/>
                <w:vertAlign w:val="superscript"/>
                <w:lang w:val="pt-BR"/>
              </w:rPr>
              <w:t>4</w:t>
            </w:r>
          </w:p>
        </w:tc>
      </w:tr>
      <w:tr w:rsidR="008C5D78" w:rsidRPr="0040307B" w14:paraId="3BBBA41F" w14:textId="77777777" w:rsidTr="00A17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658049E8" w14:textId="77777777" w:rsidR="008C5D78" w:rsidRPr="0091447A" w:rsidRDefault="008C5D78" w:rsidP="00A1748A">
            <w:pPr>
              <w:spacing w:line="276" w:lineRule="auto"/>
              <w:jc w:val="both"/>
              <w:rPr>
                <w:rFonts w:eastAsia="Calibri"/>
                <w:b w:val="0"/>
                <w:sz w:val="20"/>
                <w:szCs w:val="20"/>
              </w:rPr>
            </w:pPr>
            <w:r w:rsidRPr="0091447A">
              <w:rPr>
                <w:rFonts w:eastAsia="Calibri"/>
                <w:b w:val="0"/>
                <w:sz w:val="20"/>
                <w:szCs w:val="20"/>
              </w:rPr>
              <w:t xml:space="preserve">24 </w:t>
            </w:r>
            <w:proofErr w:type="spellStart"/>
            <w:r w:rsidRPr="0091447A">
              <w:rPr>
                <w:rFonts w:eastAsia="Calibri"/>
                <w:b w:val="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119" w:type="dxa"/>
          </w:tcPr>
          <w:p w14:paraId="05A04764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70DF6F56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53" w:type="dxa"/>
          </w:tcPr>
          <w:p w14:paraId="46BF364B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7" w:type="dxa"/>
          </w:tcPr>
          <w:p w14:paraId="3092C56C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1</w:t>
            </w:r>
          </w:p>
          <w:p w14:paraId="09AC827A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2</w:t>
            </w:r>
          </w:p>
          <w:p w14:paraId="3A162550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3</w:t>
            </w:r>
          </w:p>
          <w:p w14:paraId="7EA2413B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4</w:t>
            </w:r>
          </w:p>
          <w:p w14:paraId="31AD661A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5</w:t>
            </w:r>
          </w:p>
        </w:tc>
        <w:tc>
          <w:tcPr>
            <w:tcW w:w="1237" w:type="dxa"/>
          </w:tcPr>
          <w:p w14:paraId="6432BC0D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5" w:type="dxa"/>
          </w:tcPr>
          <w:p w14:paraId="096518F1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067A7D57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1</w:t>
            </w:r>
          </w:p>
          <w:p w14:paraId="24273764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2</w:t>
            </w:r>
          </w:p>
          <w:p w14:paraId="0F84C76E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3</w:t>
            </w:r>
          </w:p>
          <w:p w14:paraId="73E3811A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4</w:t>
            </w:r>
          </w:p>
        </w:tc>
        <w:tc>
          <w:tcPr>
            <w:tcW w:w="1112" w:type="dxa"/>
          </w:tcPr>
          <w:p w14:paraId="79DCC0D9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1 - 221 g</w:t>
            </w:r>
          </w:p>
          <w:p w14:paraId="24DF2F28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2 - 215 g</w:t>
            </w:r>
          </w:p>
          <w:p w14:paraId="2120E1C8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3 - 215 g</w:t>
            </w:r>
          </w:p>
          <w:p w14:paraId="05827DBE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4 - 227 g</w:t>
            </w:r>
          </w:p>
          <w:p w14:paraId="7A1E8B75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5 - 212 g</w:t>
            </w:r>
          </w:p>
          <w:p w14:paraId="00D8F281" w14:textId="77777777" w:rsidR="008C5D78" w:rsidRPr="0091447A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DDC0107" w14:textId="77777777" w:rsidR="008C5D78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1 2.0x10</w:t>
            </w:r>
            <w:r w:rsidRPr="0091447A">
              <w:rPr>
                <w:rFonts w:eastAsia="Calibri"/>
                <w:sz w:val="20"/>
                <w:szCs w:val="20"/>
                <w:vertAlign w:val="superscript"/>
                <w:lang w:val="pt-BR"/>
              </w:rPr>
              <w:t>5</w:t>
            </w:r>
          </w:p>
          <w:p w14:paraId="1C202BEF" w14:textId="77777777" w:rsidR="008C5D78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2 7.4x10</w:t>
            </w:r>
            <w:r w:rsidRPr="0091447A">
              <w:rPr>
                <w:rFonts w:eastAsia="Calibri"/>
                <w:sz w:val="20"/>
                <w:szCs w:val="20"/>
                <w:vertAlign w:val="superscript"/>
                <w:lang w:val="pt-BR"/>
              </w:rPr>
              <w:t>5</w:t>
            </w:r>
          </w:p>
          <w:p w14:paraId="19422C42" w14:textId="77777777" w:rsidR="008C5D78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3 6.5x10</w:t>
            </w:r>
            <w:r w:rsidRPr="0091447A">
              <w:rPr>
                <w:rFonts w:eastAsia="Calibri"/>
                <w:sz w:val="20"/>
                <w:szCs w:val="20"/>
                <w:vertAlign w:val="superscript"/>
                <w:lang w:val="pt-BR"/>
              </w:rPr>
              <w:t>5</w:t>
            </w:r>
          </w:p>
          <w:p w14:paraId="1AA89331" w14:textId="77777777" w:rsidR="008C5D78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4 6.8x10</w:t>
            </w:r>
            <w:r w:rsidRPr="0091447A">
              <w:rPr>
                <w:rFonts w:eastAsia="Calibri"/>
                <w:sz w:val="20"/>
                <w:szCs w:val="20"/>
                <w:vertAlign w:val="superscript"/>
                <w:lang w:val="pt-BR"/>
              </w:rPr>
              <w:t>5</w:t>
            </w:r>
          </w:p>
          <w:p w14:paraId="50238B44" w14:textId="77777777" w:rsidR="008C5D78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vertAlign w:val="superscript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5 8.4 x10</w:t>
            </w:r>
            <w:r w:rsidRPr="0091447A">
              <w:rPr>
                <w:rFonts w:eastAsia="Calibri"/>
                <w:sz w:val="20"/>
                <w:szCs w:val="20"/>
                <w:vertAlign w:val="superscript"/>
                <w:lang w:val="pt-BR"/>
              </w:rPr>
              <w:t>4</w:t>
            </w:r>
          </w:p>
          <w:p w14:paraId="7EA28455" w14:textId="77777777" w:rsidR="008C5D78" w:rsidRPr="0040307B" w:rsidRDefault="008C5D78" w:rsidP="00A1748A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b/>
                <w:sz w:val="20"/>
                <w:szCs w:val="20"/>
                <w:lang w:val="pt-BR"/>
              </w:rPr>
              <w:t>AV</w:t>
            </w:r>
            <w:r>
              <w:rPr>
                <w:rFonts w:eastAsia="Calibri"/>
                <w:b/>
                <w:sz w:val="20"/>
                <w:szCs w:val="20"/>
                <w:lang w:val="pt-BR"/>
              </w:rPr>
              <w:t xml:space="preserve"> 4.7</w:t>
            </w:r>
            <w:r w:rsidRPr="0091447A">
              <w:rPr>
                <w:rFonts w:eastAsia="Calibri"/>
                <w:b/>
                <w:sz w:val="20"/>
                <w:szCs w:val="20"/>
                <w:lang w:val="pt-BR"/>
              </w:rPr>
              <w:t>x10</w:t>
            </w:r>
            <w:r w:rsidRPr="00215CF4">
              <w:rPr>
                <w:rFonts w:eastAsia="Calibri"/>
                <w:b/>
                <w:sz w:val="20"/>
                <w:szCs w:val="20"/>
                <w:vertAlign w:val="superscript"/>
                <w:lang w:val="pt-BR"/>
              </w:rPr>
              <w:t>5</w:t>
            </w:r>
          </w:p>
        </w:tc>
      </w:tr>
      <w:tr w:rsidR="008C5D78" w:rsidRPr="00386AE3" w14:paraId="5464F00C" w14:textId="77777777" w:rsidTr="00A17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2893FAD3" w14:textId="77777777" w:rsidR="008C5D78" w:rsidRPr="0091447A" w:rsidRDefault="008C5D78" w:rsidP="00A1748A">
            <w:pPr>
              <w:spacing w:line="276" w:lineRule="auto"/>
              <w:jc w:val="both"/>
              <w:rPr>
                <w:rFonts w:eastAsia="Calibri"/>
                <w:b w:val="0"/>
                <w:sz w:val="20"/>
                <w:szCs w:val="20"/>
              </w:rPr>
            </w:pPr>
            <w:r w:rsidRPr="0091447A">
              <w:rPr>
                <w:rFonts w:eastAsia="Calibri"/>
                <w:b w:val="0"/>
                <w:sz w:val="20"/>
                <w:szCs w:val="20"/>
              </w:rPr>
              <w:t xml:space="preserve">72 </w:t>
            </w:r>
            <w:proofErr w:type="spellStart"/>
            <w:r w:rsidRPr="0091447A">
              <w:rPr>
                <w:rFonts w:eastAsia="Calibri"/>
                <w:b w:val="0"/>
                <w:sz w:val="20"/>
                <w:szCs w:val="20"/>
              </w:rPr>
              <w:t>hours</w:t>
            </w:r>
            <w:proofErr w:type="spellEnd"/>
          </w:p>
        </w:tc>
        <w:tc>
          <w:tcPr>
            <w:tcW w:w="1119" w:type="dxa"/>
          </w:tcPr>
          <w:p w14:paraId="500A4805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64" w:type="dxa"/>
          </w:tcPr>
          <w:p w14:paraId="3579B9B7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53" w:type="dxa"/>
          </w:tcPr>
          <w:p w14:paraId="19D6696A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407" w:type="dxa"/>
          </w:tcPr>
          <w:p w14:paraId="5196C95E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1</w:t>
            </w:r>
          </w:p>
          <w:p w14:paraId="20B80E64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2</w:t>
            </w:r>
          </w:p>
          <w:p w14:paraId="500CD3BD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3</w:t>
            </w:r>
          </w:p>
          <w:p w14:paraId="1723E975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4</w:t>
            </w:r>
          </w:p>
          <w:p w14:paraId="57BFE147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5</w:t>
            </w:r>
          </w:p>
        </w:tc>
        <w:tc>
          <w:tcPr>
            <w:tcW w:w="1237" w:type="dxa"/>
          </w:tcPr>
          <w:p w14:paraId="77324E56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5" w:type="dxa"/>
          </w:tcPr>
          <w:p w14:paraId="5FF42882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34C2F964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1</w:t>
            </w:r>
          </w:p>
          <w:p w14:paraId="36E635F7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2</w:t>
            </w:r>
          </w:p>
          <w:p w14:paraId="38B106E5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3</w:t>
            </w:r>
          </w:p>
          <w:p w14:paraId="7A624193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4</w:t>
            </w:r>
          </w:p>
          <w:p w14:paraId="267AA20F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5</w:t>
            </w:r>
          </w:p>
        </w:tc>
        <w:tc>
          <w:tcPr>
            <w:tcW w:w="1112" w:type="dxa"/>
          </w:tcPr>
          <w:p w14:paraId="49A7E474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1 - 210 g</w:t>
            </w:r>
          </w:p>
          <w:p w14:paraId="48F40929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2 - 215 g</w:t>
            </w:r>
          </w:p>
          <w:p w14:paraId="55104DA0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3 - 215 g</w:t>
            </w:r>
          </w:p>
          <w:p w14:paraId="6D7EC3E5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4 - 220 g</w:t>
            </w:r>
          </w:p>
          <w:p w14:paraId="332E210D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sz w:val="20"/>
                <w:szCs w:val="20"/>
              </w:rPr>
              <w:t>R5 - 218 g</w:t>
            </w:r>
          </w:p>
          <w:p w14:paraId="0BB6C91E" w14:textId="77777777" w:rsidR="008C5D78" w:rsidRPr="0091447A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E4E2BC2" w14:textId="77777777" w:rsidR="008C5D78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1 6.9x10</w:t>
            </w:r>
            <w:r w:rsidRPr="00215CF4">
              <w:rPr>
                <w:rFonts w:eastAsia="Calibri"/>
                <w:sz w:val="20"/>
                <w:szCs w:val="20"/>
                <w:vertAlign w:val="superscript"/>
                <w:lang w:val="pt-BR"/>
              </w:rPr>
              <w:t>5</w:t>
            </w:r>
          </w:p>
          <w:p w14:paraId="17F1A398" w14:textId="77777777" w:rsidR="008C5D78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2 7.7x10</w:t>
            </w:r>
            <w:r w:rsidRPr="00215CF4">
              <w:rPr>
                <w:rFonts w:eastAsia="Calibri"/>
                <w:sz w:val="20"/>
                <w:szCs w:val="20"/>
                <w:vertAlign w:val="superscript"/>
                <w:lang w:val="pt-BR"/>
              </w:rPr>
              <w:t>5</w:t>
            </w:r>
          </w:p>
          <w:p w14:paraId="2C1DCA46" w14:textId="77777777" w:rsidR="008C5D78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3 8.5x10</w:t>
            </w:r>
            <w:r w:rsidRPr="00215CF4">
              <w:rPr>
                <w:rFonts w:eastAsia="Calibri"/>
                <w:sz w:val="20"/>
                <w:szCs w:val="20"/>
                <w:vertAlign w:val="superscript"/>
                <w:lang w:val="pt-BR"/>
              </w:rPr>
              <w:t>5</w:t>
            </w:r>
          </w:p>
          <w:p w14:paraId="0DE5A0EC" w14:textId="77777777" w:rsidR="008C5D78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4 6.7x10</w:t>
            </w:r>
            <w:r w:rsidRPr="00215CF4">
              <w:rPr>
                <w:rFonts w:eastAsia="Calibri"/>
                <w:sz w:val="20"/>
                <w:szCs w:val="20"/>
                <w:vertAlign w:val="superscript"/>
                <w:lang w:val="pt-BR"/>
              </w:rPr>
              <w:t>5</w:t>
            </w:r>
          </w:p>
          <w:p w14:paraId="3D5B27C5" w14:textId="77777777" w:rsidR="008C5D78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  <w:vertAlign w:val="superscript"/>
                <w:lang w:val="pt-BR"/>
              </w:rPr>
            </w:pPr>
            <w:r>
              <w:rPr>
                <w:rFonts w:eastAsia="Calibri"/>
                <w:sz w:val="20"/>
                <w:szCs w:val="20"/>
                <w:lang w:val="pt-BR"/>
              </w:rPr>
              <w:t>R5 1.8x10</w:t>
            </w:r>
            <w:r w:rsidRPr="00215CF4">
              <w:rPr>
                <w:rFonts w:eastAsia="Calibri"/>
                <w:sz w:val="20"/>
                <w:szCs w:val="20"/>
                <w:vertAlign w:val="superscript"/>
                <w:lang w:val="pt-BR"/>
              </w:rPr>
              <w:t>6</w:t>
            </w:r>
          </w:p>
          <w:p w14:paraId="6D118695" w14:textId="77777777" w:rsidR="008C5D78" w:rsidRPr="0040307B" w:rsidRDefault="008C5D78" w:rsidP="00A1748A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0"/>
                <w:szCs w:val="20"/>
              </w:rPr>
            </w:pPr>
            <w:r w:rsidRPr="0091447A">
              <w:rPr>
                <w:rFonts w:eastAsia="Calibri"/>
                <w:b/>
                <w:sz w:val="20"/>
                <w:szCs w:val="20"/>
                <w:lang w:val="pt-BR"/>
              </w:rPr>
              <w:t>AV</w:t>
            </w:r>
            <w:r>
              <w:rPr>
                <w:rFonts w:eastAsia="Calibri"/>
                <w:b/>
                <w:sz w:val="20"/>
                <w:szCs w:val="20"/>
                <w:lang w:val="pt-BR"/>
              </w:rPr>
              <w:t xml:space="preserve"> 9</w:t>
            </w:r>
            <w:r w:rsidRPr="0091447A">
              <w:rPr>
                <w:rFonts w:eastAsia="Calibri"/>
                <w:b/>
                <w:sz w:val="20"/>
                <w:szCs w:val="20"/>
                <w:lang w:val="pt-BR"/>
              </w:rPr>
              <w:t>.</w:t>
            </w:r>
            <w:r>
              <w:rPr>
                <w:rFonts w:eastAsia="Calibri"/>
                <w:b/>
                <w:sz w:val="20"/>
                <w:szCs w:val="20"/>
                <w:lang w:val="pt-BR"/>
              </w:rPr>
              <w:t>6</w:t>
            </w:r>
            <w:r w:rsidRPr="0091447A">
              <w:rPr>
                <w:rFonts w:eastAsia="Calibri"/>
                <w:b/>
                <w:sz w:val="20"/>
                <w:szCs w:val="20"/>
                <w:lang w:val="pt-BR"/>
              </w:rPr>
              <w:t>x10</w:t>
            </w:r>
            <w:r w:rsidRPr="00215CF4">
              <w:rPr>
                <w:rFonts w:eastAsia="Calibri"/>
                <w:b/>
                <w:sz w:val="20"/>
                <w:szCs w:val="20"/>
                <w:vertAlign w:val="superscript"/>
                <w:lang w:val="pt-BR"/>
              </w:rPr>
              <w:t>5</w:t>
            </w:r>
          </w:p>
        </w:tc>
      </w:tr>
    </w:tbl>
    <w:p w14:paraId="0830AF85" w14:textId="77777777" w:rsidR="008C5D78" w:rsidRDefault="008C5D78"/>
    <w:sectPr w:rsidR="008C5D78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D78"/>
    <w:rsid w:val="008C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77FAE"/>
  <w15:chartTrackingRefBased/>
  <w15:docId w15:val="{05F10B66-DB0D-4F79-AC9B-BB544553C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D7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8C5D78"/>
    <w:pPr>
      <w:spacing w:after="0" w:line="240" w:lineRule="auto"/>
    </w:pPr>
    <w:rPr>
      <w:rFonts w:ascii="Calibri" w:hAnsi="Calibri"/>
      <w:lang w:val="pt-B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8C5D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Iovino</dc:creator>
  <cp:keywords/>
  <dc:description/>
  <cp:lastModifiedBy>Federico Iovino</cp:lastModifiedBy>
  <cp:revision>1</cp:revision>
  <dcterms:created xsi:type="dcterms:W3CDTF">2022-08-01T09:00:00Z</dcterms:created>
  <dcterms:modified xsi:type="dcterms:W3CDTF">2022-08-01T09:00:00Z</dcterms:modified>
</cp:coreProperties>
</file>